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1D75C" w14:textId="6A1558BF" w:rsidR="00BD77CD" w:rsidRPr="00EF7BF0" w:rsidRDefault="0011581C" w:rsidP="004639C7">
      <w:pPr>
        <w:jc w:val="left"/>
        <w:rPr>
          <w:rFonts w:ascii="Times New Roman" w:hAnsi="Times New Roman" w:cs="Times New Roman"/>
        </w:rPr>
      </w:pPr>
      <w:r w:rsidRPr="00EF7BF0">
        <w:rPr>
          <w:rFonts w:ascii="Times New Roman" w:hAnsi="Times New Roman" w:cs="Times New Roman"/>
        </w:rPr>
        <w:t>Table A</w:t>
      </w:r>
      <w:r w:rsidR="000000E5" w:rsidRPr="00EF7BF0">
        <w:rPr>
          <w:rFonts w:ascii="Times New Roman" w:hAnsi="Times New Roman" w:cs="Times New Roman"/>
        </w:rPr>
        <w:t>3</w:t>
      </w:r>
      <w:r w:rsidRPr="00EF7BF0">
        <w:rPr>
          <w:rFonts w:ascii="Times New Roman" w:hAnsi="Times New Roman" w:cs="Times New Roman"/>
        </w:rPr>
        <w:t xml:space="preserve">. </w:t>
      </w:r>
      <w:r w:rsidR="0016655D" w:rsidRPr="00EF7BF0">
        <w:rPr>
          <w:rFonts w:ascii="Times New Roman" w:hAnsi="Times New Roman" w:cs="Times New Roman"/>
        </w:rPr>
        <w:t xml:space="preserve">The patent application status of </w:t>
      </w:r>
      <w:r w:rsidRPr="00EF7BF0">
        <w:rPr>
          <w:rFonts w:ascii="Times New Roman" w:hAnsi="Times New Roman" w:cs="Times New Roman"/>
        </w:rPr>
        <w:t>CR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5930"/>
        <w:gridCol w:w="1990"/>
      </w:tblGrid>
      <w:tr w:rsidR="00EF7BF0" w:rsidRPr="00EF7BF0" w14:paraId="734376E0" w14:textId="77777777" w:rsidTr="008474A8">
        <w:trPr>
          <w:trHeight w:val="279"/>
        </w:trPr>
        <w:tc>
          <w:tcPr>
            <w:tcW w:w="5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47099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Proprietary nam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05541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Patent number</w:t>
            </w:r>
          </w:p>
        </w:tc>
      </w:tr>
      <w:tr w:rsidR="00EF7BF0" w:rsidRPr="00EF7BF0" w14:paraId="3EF5818E" w14:textId="77777777" w:rsidTr="008474A8">
        <w:trPr>
          <w:trHeight w:val="533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6E86" w14:textId="393D6791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lant additive for pig feed and its preparation and applic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1453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1711270235.2</w:t>
            </w:r>
          </w:p>
        </w:tc>
      </w:tr>
      <w:tr w:rsidR="00EF7BF0" w:rsidRPr="00EF7BF0" w14:paraId="34C56FFA" w14:textId="77777777" w:rsidTr="008474A8">
        <w:trPr>
          <w:trHeight w:val="799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F069" w14:textId="37970BCD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hinese herbal compound for reducing intramuscular fat in chicken and its preparation metho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E573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2010248271.4</w:t>
            </w:r>
          </w:p>
        </w:tc>
      </w:tr>
      <w:tr w:rsidR="00EF7BF0" w:rsidRPr="00EF7BF0" w14:paraId="24406681" w14:textId="77777777" w:rsidTr="008474A8">
        <w:trPr>
          <w:trHeight w:val="799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A5C3" w14:textId="4F43FC40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formula of nourishing stomach and invigorating spleen five grain soybean juic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D871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1910373270.X</w:t>
            </w:r>
          </w:p>
        </w:tc>
      </w:tr>
      <w:tr w:rsidR="00EF7BF0" w:rsidRPr="00EF7BF0" w14:paraId="4FF84FBB" w14:textId="77777777" w:rsidTr="008474A8">
        <w:trPr>
          <w:trHeight w:val="799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3BA7" w14:textId="3AD1515A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fermented flour food preservative, preparation method and application metho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58DF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1711235200.5</w:t>
            </w:r>
          </w:p>
        </w:tc>
      </w:tr>
      <w:tr w:rsidR="00EF7BF0" w:rsidRPr="00EF7BF0" w14:paraId="745DAEF4" w14:textId="77777777" w:rsidTr="008474A8">
        <w:trPr>
          <w:trHeight w:val="533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A848" w14:textId="029C3072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ealth wine to prevent female sub-health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827D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2011500068.8</w:t>
            </w:r>
          </w:p>
        </w:tc>
      </w:tr>
      <w:tr w:rsidR="00EF7BF0" w:rsidRPr="00EF7BF0" w14:paraId="2A342055" w14:textId="77777777" w:rsidTr="008474A8">
        <w:trPr>
          <w:trHeight w:val="533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B3A9" w14:textId="0CB11548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lean cream and its preparation metho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3F53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2010974552.8</w:t>
            </w:r>
          </w:p>
        </w:tc>
      </w:tr>
      <w:tr w:rsidR="00EF7BF0" w:rsidRPr="00EF7BF0" w14:paraId="3C519A4B" w14:textId="77777777" w:rsidTr="008474A8">
        <w:trPr>
          <w:trHeight w:val="533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13CE" w14:textId="4F1C0F22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hyme medicinal tea and its preparation method and applic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7EC8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2110406590.8</w:t>
            </w:r>
          </w:p>
        </w:tc>
      </w:tr>
      <w:tr w:rsidR="00EF7BF0" w:rsidRPr="00EF7BF0" w14:paraId="36BCF2F3" w14:textId="77777777" w:rsidTr="008474A8">
        <w:trPr>
          <w:trHeight w:val="533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0EB5" w14:textId="20CDB85C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gramStart"/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proofErr w:type="gramEnd"/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erbal koji and its preparation metho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F8F8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2110800811.X</w:t>
            </w:r>
          </w:p>
        </w:tc>
      </w:tr>
      <w:tr w:rsidR="00EF7BF0" w:rsidRPr="00EF7BF0" w14:paraId="539F205B" w14:textId="77777777" w:rsidTr="008474A8">
        <w:trPr>
          <w:trHeight w:val="533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183E" w14:textId="4F73C31F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lean gingival care tooth powder and its preparation metho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AC55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2110141429.2</w:t>
            </w:r>
          </w:p>
        </w:tc>
      </w:tr>
      <w:tr w:rsidR="00D014D7" w:rsidRPr="00EF7BF0" w14:paraId="24D15E19" w14:textId="77777777" w:rsidTr="008474A8">
        <w:trPr>
          <w:trHeight w:val="533"/>
        </w:trPr>
        <w:tc>
          <w:tcPr>
            <w:tcW w:w="5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916FB" w14:textId="6093C46F" w:rsidR="008474A8" w:rsidRPr="00EF7BF0" w:rsidRDefault="008953B2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8474A8"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mosquito repellent bale and its preparation method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35F71" w14:textId="77777777" w:rsidR="008474A8" w:rsidRPr="00EF7BF0" w:rsidRDefault="008474A8" w:rsidP="008474A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F7BF0">
              <w:rPr>
                <w:rFonts w:ascii="Times New Roman" w:eastAsia="DengXian" w:hAnsi="Times New Roman" w:cs="Times New Roman"/>
                <w:kern w:val="0"/>
                <w:szCs w:val="21"/>
              </w:rPr>
              <w:t>CN202011279657.8</w:t>
            </w:r>
          </w:p>
        </w:tc>
      </w:tr>
    </w:tbl>
    <w:p w14:paraId="729A20F8" w14:textId="77777777" w:rsidR="008474A8" w:rsidRPr="00EF7BF0" w:rsidRDefault="008474A8">
      <w:pPr>
        <w:rPr>
          <w:rFonts w:ascii="Times New Roman" w:hAnsi="Times New Roman" w:cs="Times New Roman"/>
        </w:rPr>
      </w:pPr>
    </w:p>
    <w:sectPr w:rsidR="008474A8" w:rsidRPr="00EF7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42817" w14:textId="77777777" w:rsidR="00BC2272" w:rsidRDefault="00BC2272" w:rsidP="00991EBF">
      <w:r>
        <w:separator/>
      </w:r>
    </w:p>
  </w:endnote>
  <w:endnote w:type="continuationSeparator" w:id="0">
    <w:p w14:paraId="004033A7" w14:textId="77777777" w:rsidR="00BC2272" w:rsidRDefault="00BC2272" w:rsidP="00991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E5AF8" w14:textId="77777777" w:rsidR="00BC2272" w:rsidRDefault="00BC2272" w:rsidP="00991EBF">
      <w:r>
        <w:separator/>
      </w:r>
    </w:p>
  </w:footnote>
  <w:footnote w:type="continuationSeparator" w:id="0">
    <w:p w14:paraId="64B9C7F7" w14:textId="77777777" w:rsidR="00BC2272" w:rsidRDefault="00BC2272" w:rsidP="00991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776"/>
    <w:rsid w:val="000000E5"/>
    <w:rsid w:val="0011581C"/>
    <w:rsid w:val="0016655D"/>
    <w:rsid w:val="00240788"/>
    <w:rsid w:val="003D7009"/>
    <w:rsid w:val="004639C7"/>
    <w:rsid w:val="004C3120"/>
    <w:rsid w:val="00623B10"/>
    <w:rsid w:val="006925D9"/>
    <w:rsid w:val="00772776"/>
    <w:rsid w:val="008474A8"/>
    <w:rsid w:val="008953B2"/>
    <w:rsid w:val="00991EBF"/>
    <w:rsid w:val="00997B57"/>
    <w:rsid w:val="00A24976"/>
    <w:rsid w:val="00AF15B5"/>
    <w:rsid w:val="00BC2272"/>
    <w:rsid w:val="00BD77CD"/>
    <w:rsid w:val="00C334C8"/>
    <w:rsid w:val="00CD3336"/>
    <w:rsid w:val="00D014D7"/>
    <w:rsid w:val="00EA5008"/>
    <w:rsid w:val="00EF7BF0"/>
    <w:rsid w:val="00F1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6086E"/>
  <w15:chartTrackingRefBased/>
  <w15:docId w15:val="{898D2DD1-35AD-4B1B-8C69-A01370D44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1E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1EBF"/>
    <w:rPr>
      <w:sz w:val="18"/>
      <w:szCs w:val="18"/>
    </w:rPr>
  </w:style>
  <w:style w:type="table" w:styleId="TableGrid">
    <w:name w:val="Table Grid"/>
    <w:basedOn w:val="TableNormal"/>
    <w:uiPriority w:val="39"/>
    <w:rsid w:val="00991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07</dc:creator>
  <cp:keywords/>
  <dc:description/>
  <cp:lastModifiedBy>Florine</cp:lastModifiedBy>
  <cp:revision>19</cp:revision>
  <dcterms:created xsi:type="dcterms:W3CDTF">2022-07-21T06:37:00Z</dcterms:created>
  <dcterms:modified xsi:type="dcterms:W3CDTF">2022-09-23T15:40:00Z</dcterms:modified>
</cp:coreProperties>
</file>